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A39895" w14:textId="60FEF1AD" w:rsidR="00692C2B" w:rsidRPr="00380B8A" w:rsidRDefault="00692C2B" w:rsidP="00692C2B">
      <w:pPr>
        <w:rPr>
          <w:rFonts w:ascii="Times New Roman" w:hAnsi="Times New Roman" w:cs="Times New Roman"/>
          <w:lang w:val="en-US"/>
        </w:rPr>
      </w:pPr>
      <w:r w:rsidRPr="00380B8A">
        <w:rPr>
          <w:rFonts w:ascii="Times New Roman" w:hAnsi="Times New Roman" w:cs="Times New Roman"/>
          <w:b/>
          <w:lang w:val="en-US"/>
        </w:rPr>
        <w:t xml:space="preserve">Supplementary Table 1. </w:t>
      </w:r>
      <w:r w:rsidRPr="00380B8A">
        <w:rPr>
          <w:rFonts w:ascii="Times New Roman" w:hAnsi="Times New Roman" w:cs="Times New Roman"/>
          <w:lang w:val="en-US"/>
        </w:rPr>
        <w:t xml:space="preserve">Baseline and weighted covariates used for IPTW of </w:t>
      </w:r>
      <w:r w:rsidR="004E6E0B" w:rsidRPr="00CB37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ritically ill pneumocystis </w:t>
      </w:r>
      <w:r w:rsidR="004E6E0B">
        <w:rPr>
          <w:rFonts w:ascii="Times New Roman" w:eastAsia="Times New Roman" w:hAnsi="Times New Roman" w:cs="Times New Roman"/>
          <w:sz w:val="24"/>
          <w:szCs w:val="24"/>
          <w:lang w:val="en-US"/>
        </w:rPr>
        <w:t>pneumonia</w:t>
      </w:r>
      <w:r w:rsidR="004E6E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tients</w:t>
      </w:r>
    </w:p>
    <w:tbl>
      <w:tblPr>
        <w:tblW w:w="11341" w:type="dxa"/>
        <w:tblInd w:w="-127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142"/>
        <w:gridCol w:w="1095"/>
        <w:gridCol w:w="180"/>
        <w:gridCol w:w="1276"/>
        <w:gridCol w:w="1276"/>
        <w:gridCol w:w="709"/>
        <w:gridCol w:w="710"/>
        <w:gridCol w:w="565"/>
        <w:gridCol w:w="993"/>
        <w:gridCol w:w="283"/>
        <w:gridCol w:w="1276"/>
        <w:gridCol w:w="709"/>
      </w:tblGrid>
      <w:tr w:rsidR="00692C2B" w:rsidRPr="00380B8A" w14:paraId="7384462C" w14:textId="77777777" w:rsidTr="00336EE2">
        <w:trPr>
          <w:trHeight w:val="251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186A4" w14:textId="77777777" w:rsidR="00692C2B" w:rsidRPr="00380B8A" w:rsidRDefault="00692C2B" w:rsidP="00336EE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0B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3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636F474" w14:textId="77777777" w:rsidR="00692C2B" w:rsidRPr="00495B08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151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CECCA" w14:textId="77777777" w:rsidR="00692C2B" w:rsidRPr="00380B8A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80B8A">
              <w:rPr>
                <w:rFonts w:ascii="Times New Roman" w:hAnsi="Times New Roman" w:cs="Times New Roman"/>
                <w:b/>
                <w:sz w:val="18"/>
                <w:szCs w:val="18"/>
              </w:rPr>
              <w:t>Unweighted</w:t>
            </w:r>
            <w:proofErr w:type="spellEnd"/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324FBBD" w14:textId="77777777" w:rsidR="00692C2B" w:rsidRPr="00380B8A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A7340" w14:textId="77777777" w:rsidR="00692C2B" w:rsidRPr="00380B8A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80B8A">
              <w:rPr>
                <w:rFonts w:ascii="Times New Roman" w:hAnsi="Times New Roman" w:cs="Times New Roman"/>
                <w:b/>
                <w:sz w:val="18"/>
                <w:szCs w:val="18"/>
              </w:rPr>
              <w:t>Weighted</w:t>
            </w:r>
            <w:proofErr w:type="spellEnd"/>
          </w:p>
        </w:tc>
      </w:tr>
      <w:tr w:rsidR="00692C2B" w:rsidRPr="00380B8A" w14:paraId="2278DFC4" w14:textId="77777777" w:rsidTr="00336EE2">
        <w:trPr>
          <w:trHeight w:val="488"/>
        </w:trPr>
        <w:tc>
          <w:tcPr>
            <w:tcW w:w="22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503B7" w14:textId="77777777" w:rsidR="00692C2B" w:rsidRPr="00380B8A" w:rsidRDefault="00692C2B" w:rsidP="00336EE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0B8A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EC5586" w14:textId="77777777" w:rsidR="00692C2B" w:rsidRDefault="00692C2B" w:rsidP="00336E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andar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xygen</w:t>
            </w:r>
            <w:proofErr w:type="spellEnd"/>
          </w:p>
          <w:p w14:paraId="1E99F1EA" w14:textId="77777777" w:rsidR="00692C2B" w:rsidRPr="005F6FCE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11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E257C8" w14:textId="77777777" w:rsidR="00692C2B" w:rsidRDefault="00692C2B" w:rsidP="00336E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FNC</w:t>
            </w:r>
          </w:p>
          <w:p w14:paraId="104E48DC" w14:textId="77777777" w:rsidR="00692C2B" w:rsidRPr="005F6FCE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7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4DD20D" w14:textId="77777777" w:rsidR="00692C2B" w:rsidRDefault="00692C2B" w:rsidP="00336E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IV</w:t>
            </w:r>
          </w:p>
          <w:p w14:paraId="1280040F" w14:textId="77777777" w:rsidR="00692C2B" w:rsidRPr="005F6FCE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=60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863ED" w14:textId="77777777" w:rsidR="00692C2B" w:rsidRPr="005F6FCE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FCE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8E68F2" w14:textId="77777777" w:rsidR="00692C2B" w:rsidRPr="005F6FCE" w:rsidRDefault="00692C2B" w:rsidP="00336E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6FC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andard </w:t>
            </w:r>
            <w:proofErr w:type="spellStart"/>
            <w:r w:rsidRPr="005F6FCE">
              <w:rPr>
                <w:rFonts w:ascii="Times New Roman" w:eastAsia="Times New Roman" w:hAnsi="Times New Roman" w:cs="Times New Roman"/>
                <w:sz w:val="18"/>
                <w:szCs w:val="18"/>
              </w:rPr>
              <w:t>Oxygen</w:t>
            </w:r>
            <w:proofErr w:type="spellEnd"/>
          </w:p>
          <w:p w14:paraId="6E5CCA54" w14:textId="77777777" w:rsidR="00692C2B" w:rsidRPr="005F6FCE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FCE">
              <w:rPr>
                <w:rFonts w:ascii="Times New Roman" w:eastAsia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8CADE1E" w14:textId="77777777" w:rsidR="00692C2B" w:rsidRPr="005F6FCE" w:rsidRDefault="00692C2B" w:rsidP="00336E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6FCE">
              <w:rPr>
                <w:rFonts w:ascii="Times New Roman" w:eastAsia="Times New Roman" w:hAnsi="Times New Roman" w:cs="Times New Roman"/>
                <w:sz w:val="18"/>
                <w:szCs w:val="18"/>
              </w:rPr>
              <w:t>HFNC</w:t>
            </w:r>
          </w:p>
          <w:p w14:paraId="19B80A6E" w14:textId="77777777" w:rsidR="00692C2B" w:rsidRPr="005F6FCE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FCE">
              <w:rPr>
                <w:rFonts w:ascii="Times New Roman" w:eastAsia="Times New Roman" w:hAnsi="Times New Roman" w:cs="Times New Roman"/>
                <w:sz w:val="18"/>
                <w:szCs w:val="18"/>
              </w:rPr>
              <w:t>n=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74D63B" w14:textId="77777777" w:rsidR="00692C2B" w:rsidRPr="005F6FCE" w:rsidRDefault="00692C2B" w:rsidP="00336E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6FCE">
              <w:rPr>
                <w:rFonts w:ascii="Times New Roman" w:eastAsia="Times New Roman" w:hAnsi="Times New Roman" w:cs="Times New Roman"/>
                <w:sz w:val="18"/>
                <w:szCs w:val="18"/>
              </w:rPr>
              <w:t>NIV</w:t>
            </w:r>
          </w:p>
          <w:p w14:paraId="514B7F15" w14:textId="77777777" w:rsidR="00692C2B" w:rsidRPr="005F6FCE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FCE">
              <w:rPr>
                <w:rFonts w:ascii="Times New Roman" w:eastAsia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726D0" w14:textId="77777777" w:rsidR="00692C2B" w:rsidRPr="005F6FCE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FCE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</w:tr>
      <w:tr w:rsidR="00692C2B" w:rsidRPr="00380B8A" w14:paraId="1631E341" w14:textId="77777777" w:rsidTr="00336EE2">
        <w:trPr>
          <w:trHeight w:val="235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D32C1" w14:textId="77777777" w:rsidR="00692C2B" w:rsidRPr="00380B8A" w:rsidRDefault="00692C2B" w:rsidP="00336EE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0B8A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proofErr w:type="spellStart"/>
            <w:r w:rsidRPr="00380B8A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00D3B4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68 (5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C68612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41 (5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26BF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46 (7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654ECC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8CA0AE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75.0 (62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D1260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41.0 (6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B69436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40.8 (6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60C352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692C2B" w:rsidRPr="00380B8A" w14:paraId="080D701C" w14:textId="77777777" w:rsidTr="00336EE2">
        <w:trPr>
          <w:trHeight w:val="4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7EC83" w14:textId="77777777" w:rsidR="00692C2B" w:rsidRDefault="00692C2B" w:rsidP="00336EE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matologic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ignancy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692465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32 (2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A6297B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8 (2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3804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8 (1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7BAD40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B221C6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27.8 (23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6AB9B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5.0 (2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B22AC1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5.7 (2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1F18F7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692C2B" w:rsidRPr="00380B8A" w14:paraId="2B9562A6" w14:textId="77777777" w:rsidTr="00336EE2">
        <w:trPr>
          <w:trHeight w:val="235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29461" w14:textId="77777777" w:rsidR="00692C2B" w:rsidRPr="00380B8A" w:rsidRDefault="00692C2B" w:rsidP="00336EE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0B8A">
              <w:rPr>
                <w:rFonts w:ascii="Times New Roman" w:hAnsi="Times New Roman" w:cs="Times New Roman"/>
                <w:sz w:val="18"/>
                <w:szCs w:val="18"/>
              </w:rPr>
              <w:t xml:space="preserve">Solid </w:t>
            </w:r>
            <w:proofErr w:type="spellStart"/>
            <w:r w:rsidRPr="00380B8A">
              <w:rPr>
                <w:rFonts w:ascii="Times New Roman" w:hAnsi="Times New Roman" w:cs="Times New Roman"/>
                <w:sz w:val="18"/>
                <w:szCs w:val="18"/>
              </w:rPr>
              <w:t>organ</w:t>
            </w:r>
            <w:proofErr w:type="spellEnd"/>
            <w:r w:rsidRPr="00380B8A">
              <w:rPr>
                <w:rFonts w:ascii="Times New Roman" w:hAnsi="Times New Roman" w:cs="Times New Roman"/>
                <w:sz w:val="18"/>
                <w:szCs w:val="18"/>
              </w:rPr>
              <w:t xml:space="preserve"> transplantation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52F52D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22 (1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949211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3 (1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8465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21 (3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47F7F3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FFF647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26.1 (21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7C2D5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2.1 (1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1A3255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3.0 (2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09AF43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692C2B" w:rsidRPr="00380B8A" w14:paraId="4D6C9305" w14:textId="77777777" w:rsidTr="00336EE2">
        <w:trPr>
          <w:trHeight w:val="235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654D2" w14:textId="77777777" w:rsidR="00692C2B" w:rsidRPr="00380B8A" w:rsidRDefault="00692C2B" w:rsidP="00336EE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ID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20BFF3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24 (2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70A7F1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5 (2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9A27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5 (2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11763A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F1616B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27.1 (22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31140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6.2 (2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2993BF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1.6 (1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15FBE1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692C2B" w:rsidRPr="00380B8A" w14:paraId="6643B002" w14:textId="77777777" w:rsidTr="00336EE2">
        <w:trPr>
          <w:trHeight w:val="235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10E11" w14:textId="77777777" w:rsidR="00692C2B" w:rsidRPr="00380B8A" w:rsidRDefault="00692C2B" w:rsidP="00336EE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95878F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95 [49-18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7E2336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31 [60-19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932E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24 [67-18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3006E7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85B8CA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03 [49-184]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EF45F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22 [55-19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C1DC4B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99 [29-2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2D05C7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692C2B" w:rsidRPr="00380B8A" w14:paraId="3446500F" w14:textId="77777777" w:rsidTr="00336EE2">
        <w:trPr>
          <w:trHeight w:val="235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41B5C" w14:textId="77777777" w:rsidR="00692C2B" w:rsidRPr="00380B8A" w:rsidRDefault="00692C2B" w:rsidP="00336EE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tio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5A8211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35 [92-21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3CCAB9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22 [90-17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017C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55 [94-22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57C990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DC7926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31 [88-209]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0667F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45 [90-20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08D8C0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155 [96-20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700396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  <w:tr w:rsidR="00692C2B" w:rsidRPr="00380B8A" w14:paraId="65DF5155" w14:textId="77777777" w:rsidTr="00336EE2">
        <w:trPr>
          <w:trHeight w:val="235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7A1CA1" w14:textId="77777777" w:rsidR="00692C2B" w:rsidRPr="00380B8A" w:rsidRDefault="00692C2B" w:rsidP="00336EE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PS II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A90369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39 [29-4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F4B275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37 [30-4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E7C7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39 [31-5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BE9CC1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905B52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37 [27-47]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C565E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38 [30-4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5A3E79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37 [29-4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1B7835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</w:tr>
      <w:tr w:rsidR="00692C2B" w:rsidRPr="00380B8A" w14:paraId="64095139" w14:textId="77777777" w:rsidTr="00336EE2">
        <w:trPr>
          <w:trHeight w:val="111"/>
        </w:trPr>
        <w:tc>
          <w:tcPr>
            <w:tcW w:w="22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40200A" w14:textId="77777777" w:rsidR="00692C2B" w:rsidRPr="00380B8A" w:rsidRDefault="00692C2B" w:rsidP="00336EE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80B8A">
              <w:rPr>
                <w:rFonts w:ascii="Times New Roman" w:hAnsi="Times New Roman" w:cs="Times New Roman"/>
                <w:sz w:val="18"/>
                <w:szCs w:val="18"/>
              </w:rPr>
              <w:t xml:space="preserve">SOFA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1A0AA2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4 [3-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16AB04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3 [3-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AB7AD7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4 [3-5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946166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6950FC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4 [3-6]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B549F9A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4 [3-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7B986F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4 [3-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93AAB9" w14:textId="77777777" w:rsidR="00692C2B" w:rsidRPr="007E6C97" w:rsidRDefault="00692C2B" w:rsidP="00336EE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C97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</w:tbl>
    <w:p w14:paraId="547DE5A0" w14:textId="77777777" w:rsidR="00692C2B" w:rsidRPr="00380B8A" w:rsidRDefault="00692C2B" w:rsidP="00692C2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80B8A">
        <w:rPr>
          <w:rFonts w:ascii="Times New Roman" w:hAnsi="Times New Roman" w:cs="Times New Roman"/>
          <w:sz w:val="20"/>
          <w:szCs w:val="20"/>
          <w:lang w:val="en-US"/>
        </w:rPr>
        <w:t xml:space="preserve">Data are presented as median (IQR: interquartile)-n (%). </w:t>
      </w:r>
    </w:p>
    <w:p w14:paraId="7CDF16DE" w14:textId="77777777" w:rsidR="00692C2B" w:rsidRPr="008A340F" w:rsidRDefault="00692C2B" w:rsidP="00692C2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80B8A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  <w:lang w:val="en-US"/>
        </w:rPr>
        <w:t>CRP: C-Reactive Protein</w:t>
      </w:r>
      <w:r w:rsidRPr="00380B8A">
        <w:rPr>
          <w:rFonts w:ascii="Times New Roman" w:hAnsi="Times New Roman" w:cs="Times New Roman"/>
          <w:sz w:val="20"/>
          <w:szCs w:val="20"/>
          <w:lang w:val="en-US"/>
        </w:rPr>
        <w:t xml:space="preserve">; SMD: Standardized Mean </w:t>
      </w:r>
      <w:r w:rsidRPr="008A340F">
        <w:rPr>
          <w:rFonts w:ascii="Times New Roman" w:hAnsi="Times New Roman" w:cs="Times New Roman"/>
          <w:sz w:val="20"/>
          <w:szCs w:val="20"/>
          <w:lang w:val="en-US"/>
        </w:rPr>
        <w:t xml:space="preserve">Difference; IMID: </w:t>
      </w:r>
      <w:r w:rsidRPr="008A340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mmune-mediated inflammatory disease; </w:t>
      </w:r>
      <w:r w:rsidRPr="008A340F">
        <w:rPr>
          <w:rFonts w:ascii="Times New Roman" w:hAnsi="Times New Roman" w:cs="Times New Roman"/>
          <w:sz w:val="20"/>
          <w:szCs w:val="20"/>
          <w:highlight w:val="white"/>
          <w:lang w:val="en-US"/>
        </w:rPr>
        <w:t>SOFA: Sequential Organ Failure Assessment</w:t>
      </w:r>
      <w:r w:rsidRPr="008A34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57D4A7F" w14:textId="77777777" w:rsidR="00692C2B" w:rsidRDefault="00692C2B" w:rsidP="00692C2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29FA9C1" w14:textId="77777777" w:rsidR="00692C2B" w:rsidRDefault="00692C2B" w:rsidP="00692C2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2400CC2" w14:textId="77777777" w:rsidR="00692C2B" w:rsidRPr="00B45AD1" w:rsidRDefault="00692C2B" w:rsidP="00692C2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E36386F" w14:textId="77777777" w:rsidR="00692C2B" w:rsidRPr="00CB3711" w:rsidRDefault="00692C2B" w:rsidP="00692C2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CB371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Pr="00CB371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CB37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rvival analysis of critically ill pneumocysti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neumonia </w:t>
      </w:r>
      <w:r w:rsidRPr="00CB3711">
        <w:rPr>
          <w:rFonts w:ascii="Times New Roman" w:eastAsia="Times New Roman" w:hAnsi="Times New Roman" w:cs="Times New Roman"/>
          <w:sz w:val="24"/>
          <w:szCs w:val="24"/>
          <w:lang w:val="en-US"/>
        </w:rPr>
        <w:t>patient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ncluding mechanical ventilation)</w:t>
      </w:r>
    </w:p>
    <w:tbl>
      <w:tblPr>
        <w:tblW w:w="10241" w:type="dxa"/>
        <w:tblInd w:w="-8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50"/>
        <w:gridCol w:w="540"/>
        <w:gridCol w:w="1110"/>
        <w:gridCol w:w="765"/>
        <w:gridCol w:w="645"/>
        <w:gridCol w:w="555"/>
        <w:gridCol w:w="1050"/>
        <w:gridCol w:w="1125"/>
        <w:gridCol w:w="401"/>
      </w:tblGrid>
      <w:tr w:rsidR="00692C2B" w14:paraId="3BB06DBB" w14:textId="77777777" w:rsidTr="00336EE2">
        <w:trPr>
          <w:trHeight w:val="375"/>
        </w:trPr>
        <w:tc>
          <w:tcPr>
            <w:tcW w:w="40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1FCF84" w14:textId="77777777" w:rsidR="00692C2B" w:rsidRPr="00CB3711" w:rsidRDefault="00692C2B" w:rsidP="00336EE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B37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68E8F2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djus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BD7EA2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7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AFC3EC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djus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C21FB" w14:textId="77777777" w:rsidR="00692C2B" w:rsidRDefault="00692C2B" w:rsidP="00336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92C2B" w14:paraId="498C9FA4" w14:textId="77777777" w:rsidTr="00336EE2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6E66B6" w14:textId="77777777" w:rsidR="00692C2B" w:rsidRDefault="00692C2B" w:rsidP="00336EE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6754C4" w14:textId="77777777" w:rsidR="00692C2B" w:rsidRDefault="00692C2B" w:rsidP="00336EE2">
            <w:pPr>
              <w:ind w:left="-141" w:right="-116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R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2BDEC3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0DA68C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BB1C2E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34E9F2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HR</w:t>
            </w:r>
            <w:proofErr w:type="spellEnd"/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FFF5EF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8A7F9B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E3679" w14:textId="77777777" w:rsidR="00692C2B" w:rsidRDefault="00692C2B" w:rsidP="00336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92C2B" w14:paraId="37EBEE77" w14:textId="77777777" w:rsidTr="00336EE2">
        <w:trPr>
          <w:trHeight w:val="315"/>
        </w:trPr>
        <w:tc>
          <w:tcPr>
            <w:tcW w:w="4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D52EC5" w14:textId="77777777" w:rsidR="00692C2B" w:rsidRDefault="00692C2B" w:rsidP="00336EE2">
            <w:pPr>
              <w:spacing w:line="240" w:lineRule="auto"/>
              <w:ind w:right="186" w:firstLine="135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Baselin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eature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00D64" w14:textId="77777777" w:rsidR="00692C2B" w:rsidRDefault="00692C2B" w:rsidP="00336EE2">
            <w:pPr>
              <w:ind w:left="-141" w:right="-11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E764A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CCE13C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E960F0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389C1F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CA2F4C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854EE0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FC029" w14:textId="77777777" w:rsidR="00692C2B" w:rsidRDefault="00692C2B" w:rsidP="00336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92C2B" w14:paraId="5D8883F1" w14:textId="77777777" w:rsidTr="00336EE2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81196" w14:textId="77777777" w:rsidR="00692C2B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ge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3796D6" w14:textId="77777777" w:rsidR="00692C2B" w:rsidRDefault="00692C2B" w:rsidP="00336EE2">
            <w:pPr>
              <w:ind w:left="-141" w:right="-11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A26695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1-1.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464FF9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76E83D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B82B79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68AD73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-1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D31595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FB1E5" w14:textId="77777777" w:rsidR="00692C2B" w:rsidRDefault="00692C2B" w:rsidP="00336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92C2B" w14:paraId="19306619" w14:textId="77777777" w:rsidTr="00336EE2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AA804" w14:textId="77777777" w:rsidR="00692C2B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l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4C77C5" w14:textId="77777777" w:rsidR="00692C2B" w:rsidRDefault="00692C2B" w:rsidP="00336EE2">
            <w:pPr>
              <w:spacing w:line="240" w:lineRule="auto"/>
              <w:ind w:left="-141" w:right="-11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9BA400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6-1.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F48E6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CC8289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B89996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E8E4D7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9FBB50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1B02D" w14:textId="77777777" w:rsidR="00692C2B" w:rsidRDefault="00692C2B" w:rsidP="00336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92C2B" w14:paraId="54419EBB" w14:textId="77777777" w:rsidTr="00336EE2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C985F3" w14:textId="77777777" w:rsidR="00692C2B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orbiditie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4B64E" w14:textId="77777777" w:rsidR="00692C2B" w:rsidRDefault="00692C2B" w:rsidP="00336EE2">
            <w:pPr>
              <w:widowControl w:val="0"/>
              <w:spacing w:line="240" w:lineRule="auto"/>
              <w:ind w:left="-141" w:right="-11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2D86D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E5C4D0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BC12AA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24D8F4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A3D045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79D9C8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4AB03" w14:textId="77777777" w:rsidR="00692C2B" w:rsidRDefault="00692C2B" w:rsidP="00336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92C2B" w14:paraId="32150018" w14:textId="77777777" w:rsidTr="00336EE2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734386" w14:textId="77777777" w:rsidR="00692C2B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besit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BMI&gt;3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F2527C" w14:textId="77777777" w:rsidR="00692C2B" w:rsidRPr="00D17272" w:rsidRDefault="00692C2B" w:rsidP="00336EE2">
            <w:pPr>
              <w:widowControl w:val="0"/>
              <w:spacing w:line="240" w:lineRule="auto"/>
              <w:ind w:left="-141" w:right="-11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272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531A9D" w14:textId="77777777" w:rsidR="00692C2B" w:rsidRPr="00D17272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272">
              <w:rPr>
                <w:rFonts w:ascii="Times New Roman" w:eastAsia="Times New Roman" w:hAnsi="Times New Roman" w:cs="Times New Roman"/>
                <w:sz w:val="18"/>
                <w:szCs w:val="18"/>
              </w:rPr>
              <w:t>0.14-1.4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30E263" w14:textId="77777777" w:rsidR="00692C2B" w:rsidRPr="00D17272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272">
              <w:rPr>
                <w:rFonts w:ascii="Times New Roman" w:eastAsia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69B246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E91E1F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3533F2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-1.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16BCF4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BC803" w14:textId="77777777" w:rsidR="00692C2B" w:rsidRDefault="00692C2B" w:rsidP="00336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92C2B" w14:paraId="2BEC785F" w14:textId="77777777" w:rsidTr="00336EE2">
        <w:trPr>
          <w:trHeight w:val="28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16CDC" w14:textId="77777777" w:rsidR="00692C2B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n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A3373" w14:textId="77777777" w:rsidR="00692C2B" w:rsidRPr="00D17272" w:rsidRDefault="00692C2B" w:rsidP="00336EE2">
            <w:pPr>
              <w:widowControl w:val="0"/>
              <w:spacing w:line="240" w:lineRule="auto"/>
              <w:ind w:left="-141" w:right="-11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272">
              <w:rPr>
                <w:rFonts w:ascii="Times New Roman" w:eastAsia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4A276" w14:textId="77777777" w:rsidR="00692C2B" w:rsidRPr="00D17272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272">
              <w:rPr>
                <w:rFonts w:ascii="Times New Roman" w:eastAsia="Times New Roman" w:hAnsi="Times New Roman" w:cs="Times New Roman"/>
                <w:sz w:val="18"/>
                <w:szCs w:val="18"/>
              </w:rPr>
              <w:t>0.87-2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960FC" w14:textId="77777777" w:rsidR="00692C2B" w:rsidRPr="00D17272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272">
              <w:rPr>
                <w:rFonts w:ascii="Times New Roman" w:eastAsia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EA6E67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9A2A81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5D5C79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-1.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B15DFB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F3FB9" w14:textId="77777777" w:rsidR="00692C2B" w:rsidRDefault="00692C2B" w:rsidP="00336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92C2B" w14:paraId="3F0AA0B1" w14:textId="77777777" w:rsidTr="00336EE2">
        <w:trPr>
          <w:trHeight w:val="28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D29806" w14:textId="77777777" w:rsidR="00692C2B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lmonar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1EEAE9" w14:textId="77777777" w:rsidR="00692C2B" w:rsidRPr="00D17272" w:rsidRDefault="00692C2B" w:rsidP="00336EE2">
            <w:pPr>
              <w:widowControl w:val="0"/>
              <w:spacing w:line="240" w:lineRule="auto"/>
              <w:ind w:left="-141" w:right="-11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272">
              <w:rPr>
                <w:rFonts w:ascii="Times New Roman" w:eastAsia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6A01F" w14:textId="77777777" w:rsidR="00692C2B" w:rsidRPr="00D17272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272">
              <w:rPr>
                <w:rFonts w:ascii="Times New Roman" w:eastAsia="Times New Roman" w:hAnsi="Times New Roman" w:cs="Times New Roman"/>
                <w:sz w:val="18"/>
                <w:szCs w:val="18"/>
              </w:rPr>
              <w:t>0.76-2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D996EF" w14:textId="77777777" w:rsidR="00692C2B" w:rsidRPr="00D17272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7272">
              <w:rPr>
                <w:rFonts w:ascii="Times New Roman" w:eastAsia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802837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939434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A98101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C6F5B5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CDB6D" w14:textId="77777777" w:rsidR="00692C2B" w:rsidRDefault="00692C2B" w:rsidP="00336E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2C2B" w14:paraId="4344E549" w14:textId="77777777" w:rsidTr="00336EE2">
        <w:trPr>
          <w:trHeight w:val="3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C38AB5" w14:textId="77777777" w:rsidR="00692C2B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Long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r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rticosteroid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D0485" w14:textId="77777777" w:rsidR="00692C2B" w:rsidRDefault="00692C2B" w:rsidP="00336EE2">
            <w:pPr>
              <w:ind w:left="-141"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930FB9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9-3.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CF08E5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A95071E" w14:textId="77777777" w:rsidR="00692C2B" w:rsidRDefault="00692C2B" w:rsidP="00336EE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3EE024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29A18A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2-9.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270A85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CB4C8F" w14:textId="77777777" w:rsidR="00692C2B" w:rsidRDefault="00692C2B" w:rsidP="00336E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92C2B" w14:paraId="75AF2C0B" w14:textId="77777777" w:rsidTr="00336EE2">
        <w:trPr>
          <w:trHeight w:val="3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1D0B78" w14:textId="77777777" w:rsidR="00692C2B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nderly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cause of immunosuppress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4DCE4B" w14:textId="77777777" w:rsidR="00692C2B" w:rsidRDefault="00692C2B" w:rsidP="00336EE2">
            <w:pPr>
              <w:widowControl w:val="0"/>
              <w:spacing w:line="240" w:lineRule="auto"/>
              <w:ind w:left="-141" w:right="-11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FC299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95FFF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B46938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3549EF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621F55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58C61F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B58B55" w14:textId="77777777" w:rsidR="00692C2B" w:rsidRDefault="00692C2B" w:rsidP="00336E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92C2B" w14:paraId="62167722" w14:textId="77777777" w:rsidTr="00336EE2">
        <w:trPr>
          <w:trHeight w:val="3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99EFA" w14:textId="77777777" w:rsidR="00692C2B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HI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94B5C3" w14:textId="77777777" w:rsidR="00692C2B" w:rsidRDefault="00692C2B" w:rsidP="00336EE2">
            <w:pPr>
              <w:widowControl w:val="0"/>
              <w:spacing w:line="240" w:lineRule="auto"/>
              <w:ind w:left="-141" w:right="-11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DC49E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-0.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3CC5E1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801278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51553F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400896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-6.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962CE5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453532" w14:textId="77777777" w:rsidR="00692C2B" w:rsidRDefault="00692C2B" w:rsidP="00336E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92C2B" w14:paraId="2930D53C" w14:textId="77777777" w:rsidTr="00336EE2">
        <w:trPr>
          <w:trHeight w:val="3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5477E" w14:textId="77777777" w:rsidR="00692C2B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Soli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ga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ansplanta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F47515" w14:textId="77777777" w:rsidR="00692C2B" w:rsidRDefault="00692C2B" w:rsidP="00336EE2">
            <w:pPr>
              <w:widowControl w:val="0"/>
              <w:spacing w:line="240" w:lineRule="auto"/>
              <w:ind w:left="-141" w:right="-11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3C64F8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-1.8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FA5CBB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C440AF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F24FBF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EA0184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490874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D652BC" w14:textId="77777777" w:rsidR="00692C2B" w:rsidRDefault="00692C2B" w:rsidP="00336E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92C2B" w14:paraId="1DF1D6D1" w14:textId="77777777" w:rsidTr="00336EE2">
        <w:trPr>
          <w:trHeight w:val="28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11797" w14:textId="77777777" w:rsidR="00692C2B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matologic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ignanc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2EFEB" w14:textId="77777777" w:rsidR="00692C2B" w:rsidRDefault="00692C2B" w:rsidP="00336EE2">
            <w:pPr>
              <w:widowControl w:val="0"/>
              <w:spacing w:line="240" w:lineRule="auto"/>
              <w:ind w:left="-141" w:right="-11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AF212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6-1.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85855E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5A1F0B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65D62B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D5FC1F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361C90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F277FD" w14:textId="77777777" w:rsidR="00692C2B" w:rsidRDefault="00692C2B" w:rsidP="00336E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92C2B" w14:paraId="3DCCB750" w14:textId="77777777" w:rsidTr="00336EE2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CAC25A" w14:textId="77777777" w:rsidR="00692C2B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Soli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umo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8ED9E7" w14:textId="77777777" w:rsidR="00692C2B" w:rsidRDefault="00692C2B" w:rsidP="00336EE2">
            <w:pPr>
              <w:widowControl w:val="0"/>
              <w:spacing w:line="240" w:lineRule="auto"/>
              <w:ind w:left="-141" w:right="-11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A3947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7-4.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421C6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107F9E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FCD6AB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C44B24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6-11.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8388EF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28FF09" w14:textId="77777777" w:rsidR="00692C2B" w:rsidRDefault="00692C2B" w:rsidP="00336E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92C2B" w14:paraId="703324A4" w14:textId="77777777" w:rsidTr="00336EE2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A156FE" w14:textId="77777777" w:rsidR="00692C2B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Immune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at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lammator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9353CB" w14:textId="77777777" w:rsidR="00692C2B" w:rsidRDefault="00692C2B" w:rsidP="00336EE2">
            <w:pPr>
              <w:widowControl w:val="0"/>
              <w:spacing w:line="240" w:lineRule="auto"/>
              <w:ind w:left="-141" w:right="-11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286F7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-2.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005AA4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A22629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9ED1E8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6E7710C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E8A2F0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BFB943" w14:textId="77777777" w:rsidR="00692C2B" w:rsidRDefault="00692C2B" w:rsidP="00336E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92C2B" w:rsidRPr="004E6E0B" w14:paraId="7735571F" w14:textId="77777777" w:rsidTr="00336EE2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119798" w14:textId="77777777" w:rsidR="00692C2B" w:rsidRPr="00CB3711" w:rsidRDefault="00692C2B" w:rsidP="00336EE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C4E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Initial laboratory findings and manageme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19156" w14:textId="77777777" w:rsidR="00692C2B" w:rsidRPr="00CB3711" w:rsidRDefault="00692C2B" w:rsidP="00336EE2">
            <w:pPr>
              <w:widowControl w:val="0"/>
              <w:spacing w:line="240" w:lineRule="auto"/>
              <w:ind w:left="-141" w:right="-11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617877" w14:textId="77777777" w:rsidR="00692C2B" w:rsidRPr="00CB3711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76079" w14:textId="77777777" w:rsidR="00692C2B" w:rsidRPr="00CB3711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1CC35F" w14:textId="77777777" w:rsidR="00692C2B" w:rsidRPr="00CB3711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7FDCF0" w14:textId="77777777" w:rsidR="00692C2B" w:rsidRPr="00CB3711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4BE3B0" w14:textId="77777777" w:rsidR="00692C2B" w:rsidRPr="00CB3711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6AC48F" w14:textId="77777777" w:rsidR="00692C2B" w:rsidRPr="00CB3711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0371E6" w14:textId="77777777" w:rsidR="00692C2B" w:rsidRPr="00CB3711" w:rsidRDefault="00692C2B" w:rsidP="00336EE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92C2B" w14:paraId="67010D76" w14:textId="77777777" w:rsidTr="00336EE2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C46E8" w14:textId="77777777" w:rsidR="00692C2B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0B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ti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neumocysti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hylaxi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191BDA" w14:textId="77777777" w:rsidR="00692C2B" w:rsidRDefault="00692C2B" w:rsidP="00336E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E77C7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-1.5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5D141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497AC9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F85880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67D40E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3F07B6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1796CE" w14:textId="77777777" w:rsidR="00692C2B" w:rsidRDefault="00692C2B" w:rsidP="00336E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92C2B" w14:paraId="2C72954A" w14:textId="77777777" w:rsidTr="00336EE2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6E63A6" w14:textId="77777777" w:rsidR="00692C2B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P (mg/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F1B3D7" w14:textId="77777777" w:rsidR="00692C2B" w:rsidRDefault="00692C2B" w:rsidP="00336E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8D2575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-1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2D7FD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84E0A0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AA1A31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BB88E3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7F6A6B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2271C0" w14:textId="77777777" w:rsidR="00692C2B" w:rsidRDefault="00692C2B" w:rsidP="00336E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92C2B" w14:paraId="435EE944" w14:textId="77777777" w:rsidTr="00336EE2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5F6BF" w14:textId="77777777" w:rsidR="00692C2B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ti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7E670" w14:textId="77777777" w:rsidR="00692C2B" w:rsidRDefault="00692C2B" w:rsidP="00336E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00237E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-1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5E5339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AB58E4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7E22F5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0FDBDC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-1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724C01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DAAE56" w14:textId="77777777" w:rsidR="00692C2B" w:rsidRDefault="00692C2B" w:rsidP="00336E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92C2B" w14:paraId="5C626C17" w14:textId="77777777" w:rsidTr="00336EE2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27AF3E" w14:textId="77777777" w:rsidR="00692C2B" w:rsidRPr="00CB3711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C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 ICU admiss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AB9B0" w14:textId="77777777" w:rsidR="00692C2B" w:rsidRDefault="00692C2B" w:rsidP="00336E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325872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-1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80081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B82EB3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E4810F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381C5A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A484EE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8C8F4D" w14:textId="77777777" w:rsidR="00692C2B" w:rsidRDefault="00692C2B" w:rsidP="00336E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92C2B" w14:paraId="0883C0B2" w14:textId="77777777" w:rsidTr="00336EE2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D99681" w14:textId="77777777" w:rsidR="00692C2B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APS 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FBF23" w14:textId="77777777" w:rsidR="00692C2B" w:rsidRDefault="00692C2B" w:rsidP="00336E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04673F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2-1.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9CB4E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F94D12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0E8E4B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75BC86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-1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CE1C18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18C67F" w14:textId="77777777" w:rsidR="00692C2B" w:rsidRDefault="00692C2B" w:rsidP="00336E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92C2B" w14:paraId="41453566" w14:textId="77777777" w:rsidTr="00336EE2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415E0" w14:textId="77777777" w:rsidR="00692C2B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F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480879" w14:textId="77777777" w:rsidR="00692C2B" w:rsidRDefault="00692C2B" w:rsidP="00336E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79B21D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1-1.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31087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8DDD8A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78D072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E19309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-1.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D29025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F0A70C" w14:textId="77777777" w:rsidR="00692C2B" w:rsidRDefault="00692C2B" w:rsidP="00336E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92C2B" w14:paraId="4A03047A" w14:textId="77777777" w:rsidTr="00336EE2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E732F" w14:textId="77777777" w:rsidR="00692C2B" w:rsidRDefault="00692C2B" w:rsidP="00336EE2">
            <w:pPr>
              <w:spacing w:line="240" w:lineRule="auto"/>
              <w:ind w:firstLine="13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chanic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entila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357F7C" w14:textId="77777777" w:rsidR="00692C2B" w:rsidRDefault="00692C2B" w:rsidP="00336EE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86E5F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9-6.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F0070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A09EEE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FDECEC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76F91F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9-4.9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3FD682" w14:textId="77777777" w:rsidR="00692C2B" w:rsidRDefault="00692C2B" w:rsidP="00336E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14EE33" w14:textId="77777777" w:rsidR="00692C2B" w:rsidRDefault="00692C2B" w:rsidP="00336EE2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0CF902A" w14:textId="77777777" w:rsidR="00692C2B" w:rsidRDefault="00692C2B" w:rsidP="00692C2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5DA7EE9" w14:textId="77777777" w:rsidR="00692C2B" w:rsidRPr="00CB3711" w:rsidRDefault="00692C2B" w:rsidP="00692C2B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B371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bbreviations: BMI: Body mass index; CRP: C-reactive Protein;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FNC: High-Flow Nasal Cannula; </w:t>
      </w:r>
      <w:r w:rsidRPr="00CB3711">
        <w:rPr>
          <w:rFonts w:ascii="Times New Roman" w:eastAsia="Times New Roman" w:hAnsi="Times New Roman" w:cs="Times New Roman"/>
          <w:sz w:val="20"/>
          <w:szCs w:val="20"/>
          <w:lang w:val="en-US"/>
        </w:rPr>
        <w:t>HIV: Human Immunodeficiency Virus; SAPS II: Simplified Acute Physiology Score II</w:t>
      </w:r>
    </w:p>
    <w:p w14:paraId="0A43A0F7" w14:textId="77777777" w:rsidR="008A09B3" w:rsidRPr="004E6E0B" w:rsidRDefault="004E6E0B">
      <w:pPr>
        <w:rPr>
          <w:lang w:val="en-US"/>
        </w:rPr>
      </w:pPr>
    </w:p>
    <w:sectPr w:rsidR="008A09B3" w:rsidRPr="004E6E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2C2B"/>
    <w:rsid w:val="00130B86"/>
    <w:rsid w:val="002F7747"/>
    <w:rsid w:val="004E6E0B"/>
    <w:rsid w:val="0069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1EB6F"/>
  <w15:chartTrackingRefBased/>
  <w15:docId w15:val="{0E39467E-EA9C-4C6D-ABE1-D70F39D6C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C2B"/>
    <w:pPr>
      <w:spacing w:after="0" w:line="276" w:lineRule="auto"/>
    </w:pPr>
    <w:rPr>
      <w:rFonts w:ascii="Arial" w:eastAsia="Arial" w:hAnsi="Arial" w:cs="Arial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1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BA</Company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ZINE Florian</dc:creator>
  <cp:keywords/>
  <dc:description/>
  <cp:lastModifiedBy>Math Bess</cp:lastModifiedBy>
  <cp:revision>2</cp:revision>
  <dcterms:created xsi:type="dcterms:W3CDTF">2025-05-20T12:22:00Z</dcterms:created>
  <dcterms:modified xsi:type="dcterms:W3CDTF">2025-06-15T11:36:00Z</dcterms:modified>
</cp:coreProperties>
</file>